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AEEC7" w14:textId="5D8F766B" w:rsidR="00D1721A" w:rsidRPr="00D75195" w:rsidRDefault="00D1721A" w:rsidP="00D1721A">
      <w:pPr>
        <w:spacing w:after="0" w:line="360" w:lineRule="auto"/>
        <w:jc w:val="both"/>
        <w:rPr>
          <w:rFonts w:cstheme="minorHAnsi"/>
          <w:b/>
        </w:rPr>
      </w:pPr>
      <w:r w:rsidRPr="00D75195">
        <w:rPr>
          <w:rFonts w:cstheme="minorHAnsi"/>
          <w:b/>
        </w:rPr>
        <w:t xml:space="preserve">Supplement </w:t>
      </w:r>
      <w:r>
        <w:rPr>
          <w:rFonts w:cstheme="minorHAnsi"/>
          <w:b/>
        </w:rPr>
        <w:t>S</w:t>
      </w:r>
      <w:r w:rsidR="00676244">
        <w:rPr>
          <w:rFonts w:cstheme="minorHAnsi"/>
          <w:b/>
        </w:rPr>
        <w:t>4</w:t>
      </w:r>
      <w:r w:rsidRPr="00D75195">
        <w:rPr>
          <w:rFonts w:cstheme="minorHAnsi"/>
          <w:b/>
        </w:rPr>
        <w:t>. Critical appraisal of included studies.</w:t>
      </w:r>
    </w:p>
    <w:p w14:paraId="433736AA" w14:textId="77777777" w:rsidR="00D1721A" w:rsidRDefault="00D1721A" w:rsidP="00ED7F5C">
      <w:pPr>
        <w:spacing w:after="0" w:line="360" w:lineRule="auto"/>
        <w:rPr>
          <w:rFonts w:ascii="Calibri" w:hAnsi="Calibri" w:cs="Calibri"/>
          <w:b/>
          <w:bCs/>
        </w:rPr>
      </w:pPr>
    </w:p>
    <w:p w14:paraId="3838E097" w14:textId="51B89E93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  <w:r w:rsidRPr="003E612A">
        <w:rPr>
          <w:rFonts w:ascii="Calibri" w:hAnsi="Calibri" w:cs="Calibri"/>
          <w:b/>
          <w:bCs/>
        </w:rPr>
        <w:t xml:space="preserve">Table </w:t>
      </w:r>
      <w:r w:rsidR="000C500C">
        <w:rPr>
          <w:rFonts w:ascii="Calibri" w:hAnsi="Calibri" w:cs="Calibri"/>
          <w:b/>
          <w:bCs/>
        </w:rPr>
        <w:t>S</w:t>
      </w:r>
      <w:r w:rsidRPr="003E612A">
        <w:rPr>
          <w:rFonts w:ascii="Calibri" w:hAnsi="Calibri" w:cs="Calibri"/>
          <w:b/>
          <w:bCs/>
        </w:rPr>
        <w:t>1:</w:t>
      </w:r>
      <w:r w:rsidRPr="003E612A">
        <w:rPr>
          <w:rFonts w:ascii="Calibri" w:hAnsi="Calibri" w:cs="Calibri"/>
        </w:rPr>
        <w:t xml:space="preserve"> Critical appraisals result of included RCT studies</w:t>
      </w:r>
      <w:r w:rsidR="00D1721A">
        <w:rPr>
          <w:rFonts w:ascii="Calibri" w:hAnsi="Calibri" w:cs="Calibri"/>
        </w:rPr>
        <w:t xml:space="preserve">- </w:t>
      </w:r>
      <w:r w:rsidR="00D1721A" w:rsidRPr="00D1721A">
        <w:rPr>
          <w:rFonts w:ascii="Calibri" w:hAnsi="Calibri" w:cs="Calibri"/>
        </w:rPr>
        <w:t>using the JBI tool</w:t>
      </w:r>
      <w:r w:rsidR="00D3693D">
        <w:rPr>
          <w:rFonts w:ascii="Calibri" w:hAnsi="Calibri" w:cs="Calibri"/>
        </w:rPr>
        <w:t xml:space="preserve"> (13 questions)</w:t>
      </w:r>
      <w:r w:rsidR="00D1721A">
        <w:rPr>
          <w:rFonts w:ascii="Calibri" w:hAnsi="Calibri" w:cs="Calibri"/>
        </w:rPr>
        <w:t xml:space="preserve">. </w:t>
      </w:r>
      <w:r w:rsidR="00D1721A" w:rsidRPr="00231562">
        <w:rPr>
          <w:rFonts w:ascii="Calibri" w:hAnsi="Calibri" w:cs="Calibri"/>
        </w:rPr>
        <w:t>Every question received a score based on whether it was answered as 'yes' (1 point), 'no' (0 points), 'unclear' (0.5 points), or 'not applicable (NA)'. A cumulative score was then calculated, excluding 'NA' responses</w:t>
      </w:r>
      <w:r w:rsidR="00DD4159">
        <w:rPr>
          <w:rFonts w:ascii="Calibri" w:hAnsi="Calibri" w:cs="Calibri"/>
        </w:rPr>
        <w:t>.</w:t>
      </w:r>
    </w:p>
    <w:tbl>
      <w:tblPr>
        <w:tblW w:w="4698" w:type="pct"/>
        <w:tblLook w:val="04A0" w:firstRow="1" w:lastRow="0" w:firstColumn="1" w:lastColumn="0" w:noHBand="0" w:noVBand="1"/>
      </w:tblPr>
      <w:tblGrid>
        <w:gridCol w:w="3112"/>
        <w:gridCol w:w="2551"/>
        <w:gridCol w:w="2409"/>
        <w:gridCol w:w="2451"/>
        <w:gridCol w:w="2624"/>
      </w:tblGrid>
      <w:tr w:rsidR="00014DC8" w:rsidRPr="00BA3948" w14:paraId="2A2471B9" w14:textId="77777777" w:rsidTr="00DD4159">
        <w:trPr>
          <w:trHeight w:val="28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8175BD" w14:textId="62621324" w:rsidR="00014DC8" w:rsidRPr="00BA3948" w:rsidRDefault="00014DC8" w:rsidP="00DD4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</w:t>
            </w:r>
          </w:p>
        </w:tc>
        <w:tc>
          <w:tcPr>
            <w:tcW w:w="38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31DA0" w14:textId="31405202" w:rsidR="00014DC8" w:rsidRPr="00BA3948" w:rsidRDefault="00014DC8" w:rsidP="00014D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, Year</w:t>
            </w:r>
          </w:p>
        </w:tc>
      </w:tr>
      <w:tr w:rsidR="00014DC8" w:rsidRPr="00BA3948" w14:paraId="1D231B67" w14:textId="77777777" w:rsidTr="00DD4159">
        <w:trPr>
          <w:trHeight w:val="280"/>
        </w:trPr>
        <w:tc>
          <w:tcPr>
            <w:tcW w:w="11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CE2A9" w14:textId="399D4B64" w:rsidR="00014DC8" w:rsidRPr="00BA3948" w:rsidRDefault="00014DC8" w:rsidP="009B3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5B89" w14:textId="384DEAE9" w:rsidR="00014DC8" w:rsidRPr="00BA3948" w:rsidRDefault="00014DC8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ebian</w:t>
            </w:r>
            <w:r w:rsidR="00BA3948"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76C" w14:textId="1095ED2C" w:rsidR="00014DC8" w:rsidRPr="00BA3948" w:rsidRDefault="00014DC8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uijn</w:t>
            </w:r>
            <w:r w:rsidR="00BA3948"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DF6D" w14:textId="2A4D4A53" w:rsidR="00014DC8" w:rsidRPr="00BA3948" w:rsidRDefault="00014DC8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Lennan</w:t>
            </w:r>
            <w:r w:rsidR="00BA3948"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8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0191" w14:textId="67959032" w:rsidR="00014DC8" w:rsidRPr="00BA3948" w:rsidRDefault="00014DC8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haillah</w:t>
            </w:r>
            <w:r w:rsidR="00BA3948"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BA39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</w:tr>
      <w:tr w:rsidR="00F10781" w:rsidRPr="00C5096F" w14:paraId="49B9D18F" w14:textId="77777777" w:rsidTr="00DD4159">
        <w:trPr>
          <w:trHeight w:val="56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EFE7B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9A24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084F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7F23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FA4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4B84D3BA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92B45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allocation to treatment groups concealed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EB7C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970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29A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4B1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</w:tr>
      <w:tr w:rsidR="00F10781" w:rsidRPr="00C5096F" w14:paraId="6109E412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B51A6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treatment groups similar at the baseline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274B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47D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6DB4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D5A4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6BA357F5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F6B2B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participants blind to treatment assignment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2849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664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02B1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D56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2F4CA469" w14:textId="77777777" w:rsidTr="00DD4159">
        <w:trPr>
          <w:trHeight w:val="56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24949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those delivering the treatment blind to treatment assignment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7C50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093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AD661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3268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5DF21D60" w14:textId="77777777" w:rsidTr="00DD4159">
        <w:trPr>
          <w:trHeight w:val="56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27D0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1DF8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90E8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D7A5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4F04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0CD514B6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DCC4F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outcome assessors blind to treatment assignment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C3C6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4AEF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A205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6331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</w:tr>
      <w:tr w:rsidR="00F10781" w:rsidRPr="00C5096F" w14:paraId="46AD7150" w14:textId="77777777" w:rsidTr="00DD4159">
        <w:trPr>
          <w:trHeight w:val="56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84FA6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outcomes measured in the same way for treatment groups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82B9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D0DE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B070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972E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23809D36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0ED59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e outcomes measured in a reliable way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164B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2679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A0BB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EE1E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47F2DD5D" w14:textId="77777777" w:rsidTr="00DD4159">
        <w:trPr>
          <w:trHeight w:val="84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EFD2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0A0C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1369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894F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CE1B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7E648392" w14:textId="77777777" w:rsidTr="00DD4159">
        <w:trPr>
          <w:trHeight w:val="56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326DB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Were participants analysed in the groups to which they were randomized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72E2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FAFB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F7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43DE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32DFBE63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875C4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appropriate statistical analysis used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D89D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D4FA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61C6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2D6F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33BDC81F" w14:textId="77777777" w:rsidTr="00DD4159">
        <w:trPr>
          <w:trHeight w:val="112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7A53F" w14:textId="77777777" w:rsidR="00F10781" w:rsidRPr="00C5096F" w:rsidRDefault="00F10781" w:rsidP="009B3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2E16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F7C7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7BD1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AA45" w14:textId="77777777" w:rsidR="00F10781" w:rsidRPr="00C5096F" w:rsidRDefault="00F10781" w:rsidP="009B3F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F10781" w:rsidRPr="00C5096F" w14:paraId="5816B970" w14:textId="77777777" w:rsidTr="00DD4159">
        <w:trPr>
          <w:trHeight w:val="280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329CD" w14:textId="77777777" w:rsidR="00F10781" w:rsidRPr="00C5096F" w:rsidRDefault="00F10781" w:rsidP="009B3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096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75D75" w14:textId="741F7C7F" w:rsidR="00F10781" w:rsidRPr="00C5096F" w:rsidRDefault="00F10781" w:rsidP="009B3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95659" w14:textId="76F80E57" w:rsidR="00F10781" w:rsidRPr="00C5096F" w:rsidRDefault="00F10781" w:rsidP="009B3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2967C" w14:textId="254B29B3" w:rsidR="00F10781" w:rsidRPr="00C5096F" w:rsidRDefault="00F10781" w:rsidP="009B3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F279" w14:textId="370ED2D7" w:rsidR="00F10781" w:rsidRPr="00C5096F" w:rsidRDefault="00F10781" w:rsidP="009B3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</w:tbl>
    <w:p w14:paraId="7AD4E157" w14:textId="77777777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</w:p>
    <w:p w14:paraId="53D5B6C6" w14:textId="77777777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  <w:r w:rsidRPr="003E612A">
        <w:rPr>
          <w:rFonts w:ascii="Calibri" w:hAnsi="Calibri" w:cs="Calibri"/>
        </w:rPr>
        <w:br w:type="page"/>
      </w:r>
    </w:p>
    <w:p w14:paraId="48D1A09F" w14:textId="75BBFD97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  <w:r w:rsidRPr="003E612A">
        <w:rPr>
          <w:rFonts w:ascii="Calibri" w:hAnsi="Calibri" w:cs="Calibri"/>
          <w:b/>
          <w:bCs/>
        </w:rPr>
        <w:lastRenderedPageBreak/>
        <w:t>Table 2</w:t>
      </w:r>
      <w:r w:rsidRPr="003E612A">
        <w:rPr>
          <w:rFonts w:ascii="Calibri" w:hAnsi="Calibri" w:cs="Calibri"/>
        </w:rPr>
        <w:t xml:space="preserve">: Critical appraisals result of included </w:t>
      </w:r>
      <w:r w:rsidR="00FF2536">
        <w:rPr>
          <w:rFonts w:ascii="Calibri" w:hAnsi="Calibri" w:cs="Calibri"/>
        </w:rPr>
        <w:t xml:space="preserve">before – after or quasi-experimental studies </w:t>
      </w:r>
      <w:r w:rsidR="006075DF">
        <w:rPr>
          <w:rFonts w:ascii="Calibri" w:hAnsi="Calibri" w:cs="Calibri"/>
        </w:rPr>
        <w:t xml:space="preserve">- </w:t>
      </w:r>
      <w:r w:rsidR="006075DF" w:rsidRPr="00D1721A">
        <w:rPr>
          <w:rFonts w:ascii="Calibri" w:hAnsi="Calibri" w:cs="Calibri"/>
        </w:rPr>
        <w:t>using the JBI tool</w:t>
      </w:r>
      <w:r w:rsidR="00D3693D">
        <w:rPr>
          <w:rFonts w:ascii="Calibri" w:hAnsi="Calibri" w:cs="Calibri"/>
        </w:rPr>
        <w:t xml:space="preserve"> (</w:t>
      </w:r>
      <w:r w:rsidR="0069119B">
        <w:rPr>
          <w:rFonts w:ascii="Calibri" w:hAnsi="Calibri" w:cs="Calibri"/>
        </w:rPr>
        <w:t>9</w:t>
      </w:r>
      <w:r w:rsidR="00D3693D">
        <w:rPr>
          <w:rFonts w:ascii="Calibri" w:hAnsi="Calibri" w:cs="Calibri"/>
        </w:rPr>
        <w:t xml:space="preserve"> questions)</w:t>
      </w:r>
      <w:r w:rsidR="006075DF">
        <w:rPr>
          <w:rFonts w:ascii="Calibri" w:hAnsi="Calibri" w:cs="Calibri"/>
        </w:rPr>
        <w:t xml:space="preserve">. </w:t>
      </w:r>
      <w:r w:rsidR="006075DF" w:rsidRPr="00231562">
        <w:rPr>
          <w:rFonts w:ascii="Calibri" w:hAnsi="Calibri" w:cs="Calibri"/>
        </w:rPr>
        <w:t>Every question received a score based on whether it was answered as 'yes' (1 point), 'no' (0 points), 'unclear' (0.5 points), or 'not applicable (NA)'. A cumulative score was then calculated, excluding 'NA' responses</w:t>
      </w:r>
    </w:p>
    <w:tbl>
      <w:tblPr>
        <w:tblW w:w="13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850"/>
        <w:gridCol w:w="709"/>
        <w:gridCol w:w="992"/>
        <w:gridCol w:w="1134"/>
        <w:gridCol w:w="851"/>
        <w:gridCol w:w="992"/>
        <w:gridCol w:w="992"/>
        <w:gridCol w:w="1134"/>
        <w:gridCol w:w="993"/>
        <w:gridCol w:w="1216"/>
      </w:tblGrid>
      <w:tr w:rsidR="00451DA8" w:rsidRPr="00AD4E59" w14:paraId="6D77D3A2" w14:textId="77777777" w:rsidTr="002E7B69">
        <w:trPr>
          <w:trHeight w:val="57"/>
        </w:trPr>
        <w:tc>
          <w:tcPr>
            <w:tcW w:w="2547" w:type="dxa"/>
            <w:vMerge w:val="restart"/>
            <w:vAlign w:val="center"/>
          </w:tcPr>
          <w:p w14:paraId="641F78E6" w14:textId="002348FA" w:rsidR="00451DA8" w:rsidRPr="00AD4E59" w:rsidRDefault="00451DA8" w:rsidP="002E7B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estions</w:t>
            </w:r>
          </w:p>
        </w:tc>
        <w:tc>
          <w:tcPr>
            <w:tcW w:w="10997" w:type="dxa"/>
            <w:gridSpan w:val="11"/>
            <w:shd w:val="clear" w:color="auto" w:fill="auto"/>
            <w:noWrap/>
            <w:vAlign w:val="bottom"/>
          </w:tcPr>
          <w:p w14:paraId="690E87AC" w14:textId="26E3CB22" w:rsidR="00451DA8" w:rsidRPr="00451DA8" w:rsidRDefault="00451DA8" w:rsidP="002E7B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, Year</w:t>
            </w:r>
          </w:p>
        </w:tc>
      </w:tr>
      <w:tr w:rsidR="00451DA8" w:rsidRPr="00AD4E59" w14:paraId="372BAF29" w14:textId="23114ACC" w:rsidTr="006D76EA">
        <w:trPr>
          <w:trHeight w:val="57"/>
        </w:trPr>
        <w:tc>
          <w:tcPr>
            <w:tcW w:w="2547" w:type="dxa"/>
            <w:vMerge/>
            <w:vAlign w:val="center"/>
            <w:hideMark/>
          </w:tcPr>
          <w:p w14:paraId="291BF009" w14:textId="77777777" w:rsidR="00451DA8" w:rsidRPr="00AD4E59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44450" w14:textId="2A5D6F04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 Lawati, 20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D8FFE" w14:textId="466B81D7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o, 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A08CC" w14:textId="5C5570DE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s, 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5047F5" w14:textId="79073714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cano, 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577A5" w14:textId="559452A1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amanaka, 2020 </w:t>
            </w:r>
          </w:p>
        </w:tc>
        <w:tc>
          <w:tcPr>
            <w:tcW w:w="851" w:type="dxa"/>
          </w:tcPr>
          <w:p w14:paraId="17127FAD" w14:textId="7955256E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i, 2010</w:t>
            </w:r>
          </w:p>
        </w:tc>
        <w:tc>
          <w:tcPr>
            <w:tcW w:w="992" w:type="dxa"/>
          </w:tcPr>
          <w:p w14:paraId="7B13BE35" w14:textId="5289D6AF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ai, 2011</w:t>
            </w:r>
          </w:p>
        </w:tc>
        <w:tc>
          <w:tcPr>
            <w:tcW w:w="992" w:type="dxa"/>
          </w:tcPr>
          <w:p w14:paraId="144FC389" w14:textId="0CFDDCCE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posito, 2011</w:t>
            </w:r>
          </w:p>
        </w:tc>
        <w:tc>
          <w:tcPr>
            <w:tcW w:w="1134" w:type="dxa"/>
          </w:tcPr>
          <w:p w14:paraId="530D13F8" w14:textId="020C8D87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posito, 2012</w:t>
            </w:r>
          </w:p>
        </w:tc>
        <w:tc>
          <w:tcPr>
            <w:tcW w:w="993" w:type="dxa"/>
          </w:tcPr>
          <w:p w14:paraId="3BB8CB6B" w14:textId="369E1A7B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ofri, 2020</w:t>
            </w:r>
          </w:p>
        </w:tc>
        <w:tc>
          <w:tcPr>
            <w:tcW w:w="1216" w:type="dxa"/>
          </w:tcPr>
          <w:p w14:paraId="696F3A77" w14:textId="23FC3399" w:rsidR="00451DA8" w:rsidRPr="00014DC8" w:rsidRDefault="00451DA8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otenut</w:t>
            </w:r>
            <w:r w:rsidR="006D76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3</w:t>
            </w:r>
          </w:p>
        </w:tc>
      </w:tr>
      <w:tr w:rsidR="00451DA8" w:rsidRPr="00AD4E59" w14:paraId="18F34690" w14:textId="6B22D692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21EB96E8" w14:textId="4DE6F723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it clear in the study what is the ‘cause’ and what is the ‘effect’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9020B" w14:textId="494542D6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A04FF1" w14:textId="4DFABE2D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279243" w14:textId="275EACE0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22F9A6" w14:textId="761ACFC2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00F9A" w14:textId="7DA14321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01BBDC3D" w14:textId="2E993A5B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0329AD91" w14:textId="4760882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182AE6B2" w14:textId="117183D9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40E1001F" w14:textId="4ADBCB43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1EFCBA1F" w14:textId="6D11ADDB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328E9C18" w14:textId="5A478AEA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6C3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7D6F5A36" w14:textId="240724B4" w:rsidTr="006D76EA">
        <w:trPr>
          <w:trHeight w:val="840"/>
        </w:trPr>
        <w:tc>
          <w:tcPr>
            <w:tcW w:w="2547" w:type="dxa"/>
            <w:shd w:val="clear" w:color="auto" w:fill="auto"/>
            <w:hideMark/>
          </w:tcPr>
          <w:p w14:paraId="47E6BDF5" w14:textId="660FC7C8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1229F4" w14:textId="05A923A1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0808F" w14:textId="28EDD930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B0BECC" w14:textId="47B1BF88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947194" w14:textId="090DADFC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5E998" w14:textId="6CD84D66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37680DBE" w14:textId="411E2C61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6873FCA8" w14:textId="3D99557D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05111EA7" w14:textId="03C79D0A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7CD195E0" w14:textId="1BE04ACC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2DE41455" w14:textId="06A23680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4117DB04" w14:textId="18117D6E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4B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110E84DC" w14:textId="4B3A092F" w:rsidTr="006D76EA">
        <w:trPr>
          <w:trHeight w:val="840"/>
        </w:trPr>
        <w:tc>
          <w:tcPr>
            <w:tcW w:w="2547" w:type="dxa"/>
            <w:shd w:val="clear" w:color="auto" w:fill="auto"/>
            <w:hideMark/>
          </w:tcPr>
          <w:p w14:paraId="33E4BC55" w14:textId="616910AF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19E650" w14:textId="7205AFE3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5784F" w14:textId="656BE4AB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054218" w14:textId="773050F4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C572ED" w14:textId="139EA2DE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6D0A2" w14:textId="47DAECCC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129BC40B" w14:textId="34BB3942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47DF2593" w14:textId="0D906914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503A183E" w14:textId="35350766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5FC0E548" w14:textId="4E69A43A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7CBC85D3" w14:textId="45CE2C8C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0C7F3D06" w14:textId="118FCAC8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2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735922E8" w14:textId="0854C6B5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750BB3A0" w14:textId="7489B38E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as there a control group?</w:t>
            </w: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F6FACF" w14:textId="2456D872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00B071" w14:textId="32BA60E3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7D9F57" w14:textId="3323A54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56A09B" w14:textId="79887333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BFF2C" w14:textId="3C3ED051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851" w:type="dxa"/>
          </w:tcPr>
          <w:p w14:paraId="748AC507" w14:textId="50CA7E4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6E7B85DC" w14:textId="3334848E" w:rsidR="00451DA8" w:rsidRPr="00AD4E59" w:rsidRDefault="00005560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60D9ECC8" w14:textId="20113EA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235DA341" w14:textId="0F4CFE5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0AB59249" w14:textId="17C60FBF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3757B1B8" w14:textId="509D4277" w:rsidR="00451DA8" w:rsidRPr="00AD4E59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</w:tr>
      <w:tr w:rsidR="00451DA8" w:rsidRPr="00AD4E59" w14:paraId="327B8326" w14:textId="3A49C0E0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3D9D1C03" w14:textId="521A62FA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87123" w14:textId="1C788D1E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292196" w14:textId="60CE2340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FA311D" w14:textId="5F2B3C3E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3AF328" w14:textId="18B3093E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F4CA1" w14:textId="27764686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5854E14F" w14:textId="7F7C4297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79849993" w14:textId="5D1398BC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4773C698" w14:textId="482B1D20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3F9689AA" w14:textId="049EDA82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4B546D3D" w14:textId="5D316BCA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3A7933D5" w14:textId="4C0117EC" w:rsidR="00451DA8" w:rsidRPr="00451DA8" w:rsidRDefault="00451DA8" w:rsidP="0008140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1E10EC06" w14:textId="56C63FC7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4763074B" w14:textId="64ED4453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sz w:val="20"/>
                <w:szCs w:val="20"/>
              </w:rPr>
              <w:lastRenderedPageBreak/>
              <w:t>Was follow up complete and if not, were differences between groups in terms of their follow up adequately described and analyzed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1BB4D1" w14:textId="3C4A7AC6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F49755" w14:textId="224B0DB7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5E76D0" w14:textId="01094621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00E8CB" w14:textId="7735518B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EFAEC6" w14:textId="2D0DCF5F" w:rsidR="00451DA8" w:rsidRPr="00451DA8" w:rsidRDefault="00451DA8" w:rsidP="00451DA8">
            <w:pPr>
              <w:tabs>
                <w:tab w:val="left" w:pos="1040"/>
              </w:tabs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</w:p>
        </w:tc>
        <w:tc>
          <w:tcPr>
            <w:tcW w:w="851" w:type="dxa"/>
          </w:tcPr>
          <w:p w14:paraId="02D9C8AB" w14:textId="5D3D8842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1E32610E" w14:textId="6EAD23A7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11F19061" w14:textId="2596CFCF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7B3C98A0" w14:textId="25AF0AF6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77F3EE7C" w14:textId="722E4B3E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</w:p>
        </w:tc>
        <w:tc>
          <w:tcPr>
            <w:tcW w:w="1216" w:type="dxa"/>
          </w:tcPr>
          <w:p w14:paraId="0E89A77D" w14:textId="1F13020F" w:rsidR="00451DA8" w:rsidRPr="00451DA8" w:rsidRDefault="00451DA8" w:rsidP="009A32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51D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39452233" w14:textId="51EB12FE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0A3B7308" w14:textId="31DC58AF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8AD02" w14:textId="661FE396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D1FAEC" w14:textId="706ACFE6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93F75D" w14:textId="4CB6A5A9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59D80" w14:textId="15FE2F05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F814DD" w14:textId="535E9880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78E2CF51" w14:textId="6F0D3D7D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6C5C7849" w14:textId="69FCE031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3FECFEA9" w14:textId="0188DEB5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01F27CC1" w14:textId="7AD47B2D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30384FF6" w14:textId="44865ABF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42447709" w14:textId="715417E4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8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26FC44A4" w14:textId="5797692A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2C3DD60C" w14:textId="24F06F69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ere outcomes measured in a reliable way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943D4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C0212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A82F26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25B100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431ED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3AAF5DC2" w14:textId="5A1223A2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60FABAF8" w14:textId="04EDE75B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365ED6D8" w14:textId="6AE39C35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6F64E11A" w14:textId="38EC857B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74ACA6A0" w14:textId="64C98CA2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66AA4261" w14:textId="23251199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57E073B7" w14:textId="2CC16013" w:rsidTr="006D76EA">
        <w:trPr>
          <w:trHeight w:val="560"/>
        </w:trPr>
        <w:tc>
          <w:tcPr>
            <w:tcW w:w="2547" w:type="dxa"/>
            <w:shd w:val="clear" w:color="auto" w:fill="auto"/>
            <w:hideMark/>
          </w:tcPr>
          <w:p w14:paraId="36E1FE80" w14:textId="200DA6BB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ED53D0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B507D7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FA7C34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7B9A1A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D3AEA9" w14:textId="7777777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851" w:type="dxa"/>
          </w:tcPr>
          <w:p w14:paraId="61D1A40D" w14:textId="6020DFE4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73C16C88" w14:textId="683A0857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2" w:type="dxa"/>
          </w:tcPr>
          <w:p w14:paraId="24B382A9" w14:textId="155EDBA2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134" w:type="dxa"/>
          </w:tcPr>
          <w:p w14:paraId="15A859E6" w14:textId="731C8A26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993" w:type="dxa"/>
          </w:tcPr>
          <w:p w14:paraId="428F662E" w14:textId="258BDC58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1216" w:type="dxa"/>
          </w:tcPr>
          <w:p w14:paraId="118F94C5" w14:textId="0190E33B" w:rsidR="00451DA8" w:rsidRPr="00AD4E59" w:rsidRDefault="00451DA8" w:rsidP="0072353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451DA8" w:rsidRPr="00AD4E59" w14:paraId="1C6142F2" w14:textId="0C45FECA" w:rsidTr="006D76EA">
        <w:trPr>
          <w:trHeight w:val="28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6221C77" w14:textId="77777777" w:rsidR="00451DA8" w:rsidRPr="00AD4E59" w:rsidRDefault="00451DA8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4E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AC1F8" w14:textId="4DF6025C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E01E88" w14:textId="29B18595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046A3" w14:textId="1A5E6AD1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29F2C" w14:textId="508D70E8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15186" w14:textId="5D315E4E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</w:tcPr>
          <w:p w14:paraId="2ED7B474" w14:textId="49FBB100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</w:tcPr>
          <w:p w14:paraId="00ED2E4A" w14:textId="57C21E99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</w:tcPr>
          <w:p w14:paraId="10BD7F1E" w14:textId="5F1946B5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</w:tcPr>
          <w:p w14:paraId="50C24FFB" w14:textId="4D1CA601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</w:tcPr>
          <w:p w14:paraId="243281B6" w14:textId="3C816D41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AB16D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.5</w:t>
            </w:r>
          </w:p>
        </w:tc>
        <w:tc>
          <w:tcPr>
            <w:tcW w:w="1216" w:type="dxa"/>
          </w:tcPr>
          <w:p w14:paraId="744C44DA" w14:textId="78B9FAA2" w:rsidR="00451DA8" w:rsidRPr="00AD4E59" w:rsidRDefault="00005560" w:rsidP="0072353D">
            <w:pPr>
              <w:spacing w:after="0" w:line="360" w:lineRule="auto"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</w:tbl>
    <w:p w14:paraId="5A51F968" w14:textId="77777777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</w:p>
    <w:p w14:paraId="15D9ED2A" w14:textId="77777777" w:rsidR="00ED7F5C" w:rsidRPr="003E612A" w:rsidRDefault="00ED7F5C" w:rsidP="00ED7F5C">
      <w:pPr>
        <w:spacing w:after="0" w:line="360" w:lineRule="auto"/>
        <w:rPr>
          <w:rFonts w:ascii="Calibri" w:hAnsi="Calibri" w:cs="Calibri"/>
        </w:rPr>
      </w:pPr>
      <w:r w:rsidRPr="003E612A">
        <w:rPr>
          <w:rFonts w:ascii="Calibri" w:hAnsi="Calibri" w:cs="Calibri"/>
        </w:rPr>
        <w:br w:type="page"/>
      </w:r>
    </w:p>
    <w:p w14:paraId="646C2AB0" w14:textId="77777777" w:rsidR="00ED7F5C" w:rsidRPr="003E612A" w:rsidRDefault="00ED7F5C" w:rsidP="00ED7F5C">
      <w:pPr>
        <w:spacing w:after="0" w:line="360" w:lineRule="auto"/>
        <w:rPr>
          <w:rFonts w:ascii="Calibri" w:hAnsi="Calibri" w:cs="Calibri"/>
        </w:rPr>
        <w:sectPr w:rsidR="00ED7F5C" w:rsidRPr="003E612A" w:rsidSect="00C707D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4AE9840" w14:textId="77777777" w:rsidR="00ED7F5C" w:rsidRPr="003E612A" w:rsidRDefault="00ED7F5C" w:rsidP="002E7B69">
      <w:pPr>
        <w:spacing w:after="0" w:line="360" w:lineRule="auto"/>
        <w:jc w:val="center"/>
        <w:rPr>
          <w:rFonts w:ascii="Calibri" w:hAnsi="Calibri" w:cs="Calibri"/>
        </w:rPr>
      </w:pPr>
      <w:r w:rsidRPr="003E612A">
        <w:rPr>
          <w:rFonts w:ascii="Calibri" w:hAnsi="Calibri" w:cs="Calibri"/>
          <w:b/>
          <w:bCs/>
        </w:rPr>
        <w:lastRenderedPageBreak/>
        <w:t>Table 3</w:t>
      </w:r>
      <w:r w:rsidRPr="003E612A">
        <w:rPr>
          <w:rFonts w:ascii="Calibri" w:hAnsi="Calibri" w:cs="Calibri"/>
        </w:rPr>
        <w:t>: Critical appraisal result of included case reports studies</w:t>
      </w:r>
      <w:r w:rsidR="006075DF">
        <w:rPr>
          <w:rFonts w:ascii="Calibri" w:hAnsi="Calibri" w:cs="Calibri"/>
        </w:rPr>
        <w:t xml:space="preserve">- </w:t>
      </w:r>
      <w:r w:rsidR="006075DF" w:rsidRPr="00D1721A">
        <w:rPr>
          <w:rFonts w:ascii="Calibri" w:hAnsi="Calibri" w:cs="Calibri"/>
        </w:rPr>
        <w:t>using the JBI tool</w:t>
      </w:r>
      <w:r w:rsidR="00215488">
        <w:rPr>
          <w:rFonts w:ascii="Calibri" w:hAnsi="Calibri" w:cs="Calibri"/>
        </w:rPr>
        <w:t xml:space="preserve"> (8 questions)</w:t>
      </w:r>
      <w:r w:rsidR="006075DF">
        <w:rPr>
          <w:rFonts w:ascii="Calibri" w:hAnsi="Calibri" w:cs="Calibri"/>
        </w:rPr>
        <w:t xml:space="preserve">. </w:t>
      </w:r>
      <w:r w:rsidR="006075DF" w:rsidRPr="00231562">
        <w:rPr>
          <w:rFonts w:ascii="Calibri" w:hAnsi="Calibri" w:cs="Calibri"/>
        </w:rPr>
        <w:t xml:space="preserve">Every question received a score based on whether </w:t>
      </w:r>
      <w:r w:rsidR="006075DF" w:rsidRPr="00014DC8">
        <w:rPr>
          <w:rFonts w:ascii="Calibri" w:hAnsi="Calibri" w:cs="Calibri"/>
        </w:rPr>
        <w:t>it</w:t>
      </w:r>
      <w:r w:rsidR="006075DF" w:rsidRPr="00231562">
        <w:rPr>
          <w:rFonts w:ascii="Calibri" w:hAnsi="Calibri" w:cs="Calibri"/>
        </w:rPr>
        <w:t xml:space="preserve"> was answered as 'yes' (1 point), 'no' (0 points), 'unclear' (0.5 points), or 'not applicable (NA)'. A cumulative score was then calculated, excluding 'NA' responses</w:t>
      </w:r>
    </w:p>
    <w:tbl>
      <w:tblPr>
        <w:tblW w:w="4849" w:type="pct"/>
        <w:tblLook w:val="04A0" w:firstRow="1" w:lastRow="0" w:firstColumn="1" w:lastColumn="0" w:noHBand="0" w:noVBand="1"/>
      </w:tblPr>
      <w:tblGrid>
        <w:gridCol w:w="4547"/>
        <w:gridCol w:w="2307"/>
        <w:gridCol w:w="2214"/>
      </w:tblGrid>
      <w:tr w:rsidR="006075DF" w:rsidRPr="003E612A" w14:paraId="1C952B8A" w14:textId="77777777" w:rsidTr="00DD4159">
        <w:trPr>
          <w:trHeight w:val="290"/>
        </w:trPr>
        <w:tc>
          <w:tcPr>
            <w:tcW w:w="25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3A1D2" w14:textId="77777777" w:rsidR="006075DF" w:rsidRPr="002E7B69" w:rsidRDefault="006075DF" w:rsidP="002E7B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2E7B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Questions</w:t>
            </w:r>
          </w:p>
        </w:tc>
        <w:tc>
          <w:tcPr>
            <w:tcW w:w="2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D592" w14:textId="2B1BC056" w:rsidR="006075DF" w:rsidRPr="002E7B69" w:rsidRDefault="00014DC8" w:rsidP="002E7B6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2E7B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 xml:space="preserve">Author, </w:t>
            </w:r>
            <w:r w:rsidR="002E7B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  <w:r w:rsidRPr="002E7B6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ear</w:t>
            </w:r>
          </w:p>
        </w:tc>
      </w:tr>
      <w:tr w:rsidR="006075DF" w:rsidRPr="003E612A" w14:paraId="62376C82" w14:textId="77777777" w:rsidTr="00DD4159">
        <w:trPr>
          <w:trHeight w:val="280"/>
        </w:trPr>
        <w:tc>
          <w:tcPr>
            <w:tcW w:w="25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1D62" w14:textId="77777777" w:rsidR="006075DF" w:rsidRPr="00014DC8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00AF" w14:textId="5A606DA3" w:rsidR="006075DF" w:rsidRPr="00014DC8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Morishita</w:t>
            </w:r>
            <w:r w:rsidR="00DD415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, </w:t>
            </w: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2022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0960" w14:textId="0AE809AF" w:rsidR="006075DF" w:rsidRPr="00014DC8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Abouzari</w:t>
            </w:r>
            <w:r w:rsidR="00DD415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, </w:t>
            </w:r>
            <w:r w:rsidRPr="00014DC8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2019</w:t>
            </w:r>
          </w:p>
        </w:tc>
      </w:tr>
      <w:tr w:rsidR="006075DF" w:rsidRPr="003E612A" w14:paraId="0B67D7AE" w14:textId="77777777" w:rsidTr="00DD4159">
        <w:trPr>
          <w:trHeight w:val="28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A9FC1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ere patient’s demographic characteristics clearly described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F7180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12CA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51814E36" w14:textId="77777777" w:rsidTr="00DD4159">
        <w:trPr>
          <w:trHeight w:val="56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9F146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as the patient’s history clearly described and presented as a timeline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9D3B6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BB952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18E180DA" w14:textId="77777777" w:rsidTr="00DD4159">
        <w:trPr>
          <w:trHeight w:val="56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25C22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as the current clinical condition of the patient on presentation clearly described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5817C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5328F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67B393C7" w14:textId="77777777" w:rsidTr="00DD4159">
        <w:trPr>
          <w:trHeight w:val="56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8EA10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ere diagnostic tests or assessment methods and the results clearly described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82A80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33D4D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7205F1A4" w14:textId="77777777" w:rsidTr="00DD4159">
        <w:trPr>
          <w:trHeight w:val="56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92D34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as the intervention(s) or treatment procedure(s) clearly described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82404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A9EAC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16CF7F67" w14:textId="77777777" w:rsidTr="00DD4159">
        <w:trPr>
          <w:trHeight w:val="28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41384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 xml:space="preserve">Was the post-intervention clinical condition clearly described? 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DA15E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N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7B00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2B0786E2" w14:textId="77777777" w:rsidTr="00DD4159">
        <w:trPr>
          <w:trHeight w:val="56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74213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Were adverse events (harms) or unanticipated events identified and described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E9A75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N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86641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0D4CCFDB" w14:textId="77777777" w:rsidTr="00DD4159">
        <w:trPr>
          <w:trHeight w:val="280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E5993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Does the case report provide takeaway lessons?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F5590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4423" w14:textId="77777777" w:rsidR="006075DF" w:rsidRPr="003810D9" w:rsidRDefault="006075DF" w:rsidP="009B3F2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Y</w:t>
            </w:r>
          </w:p>
        </w:tc>
      </w:tr>
      <w:tr w:rsidR="006075DF" w:rsidRPr="003E612A" w14:paraId="2EB974DD" w14:textId="77777777" w:rsidTr="00DD4159">
        <w:trPr>
          <w:trHeight w:val="280"/>
        </w:trPr>
        <w:tc>
          <w:tcPr>
            <w:tcW w:w="2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EAF91" w14:textId="77777777" w:rsidR="006075DF" w:rsidRPr="003810D9" w:rsidRDefault="006075DF" w:rsidP="009B3F2E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</w:pPr>
            <w:r w:rsidRPr="003810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GB"/>
                <w14:ligatures w14:val="none"/>
              </w:rPr>
              <w:t>Total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2318E" w14:textId="77777777" w:rsidR="006075DF" w:rsidRPr="003810D9" w:rsidRDefault="004555C9" w:rsidP="009B3F2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6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F34B" w14:textId="77777777" w:rsidR="006075DF" w:rsidRPr="003810D9" w:rsidRDefault="004555C9" w:rsidP="009B3F2E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GB"/>
                <w14:ligatures w14:val="none"/>
              </w:rPr>
              <w:t>8</w:t>
            </w:r>
          </w:p>
        </w:tc>
      </w:tr>
    </w:tbl>
    <w:p w14:paraId="1BC51C5A" w14:textId="77777777" w:rsidR="00476618" w:rsidRPr="00ED7F5C" w:rsidRDefault="00476618" w:rsidP="00ED7F5C">
      <w:pPr>
        <w:spacing w:after="0" w:line="360" w:lineRule="auto"/>
        <w:rPr>
          <w:rFonts w:ascii="Calibri" w:hAnsi="Calibri" w:cs="Calibri"/>
        </w:rPr>
      </w:pPr>
    </w:p>
    <w:sectPr w:rsidR="00476618" w:rsidRPr="00ED7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5C"/>
    <w:rsid w:val="00005560"/>
    <w:rsid w:val="00014DC8"/>
    <w:rsid w:val="00081407"/>
    <w:rsid w:val="000926EA"/>
    <w:rsid w:val="000C500C"/>
    <w:rsid w:val="00154AAA"/>
    <w:rsid w:val="0018209D"/>
    <w:rsid w:val="001B37C5"/>
    <w:rsid w:val="00215488"/>
    <w:rsid w:val="002E2308"/>
    <w:rsid w:val="002E7B69"/>
    <w:rsid w:val="003A6241"/>
    <w:rsid w:val="00425EEF"/>
    <w:rsid w:val="00451DA8"/>
    <w:rsid w:val="004555C9"/>
    <w:rsid w:val="00476618"/>
    <w:rsid w:val="005011A2"/>
    <w:rsid w:val="0052467F"/>
    <w:rsid w:val="006075DF"/>
    <w:rsid w:val="00676244"/>
    <w:rsid w:val="00676930"/>
    <w:rsid w:val="0069119B"/>
    <w:rsid w:val="006D76EA"/>
    <w:rsid w:val="006F1097"/>
    <w:rsid w:val="0072353D"/>
    <w:rsid w:val="007F0012"/>
    <w:rsid w:val="008D0136"/>
    <w:rsid w:val="008D0248"/>
    <w:rsid w:val="00934C5A"/>
    <w:rsid w:val="00944522"/>
    <w:rsid w:val="0096477C"/>
    <w:rsid w:val="009A3289"/>
    <w:rsid w:val="009E1967"/>
    <w:rsid w:val="00AA1E06"/>
    <w:rsid w:val="00AB16D3"/>
    <w:rsid w:val="00AD4E59"/>
    <w:rsid w:val="00BA3948"/>
    <w:rsid w:val="00BE5024"/>
    <w:rsid w:val="00C05B81"/>
    <w:rsid w:val="00C46B15"/>
    <w:rsid w:val="00C7589D"/>
    <w:rsid w:val="00D1721A"/>
    <w:rsid w:val="00D3693D"/>
    <w:rsid w:val="00D74896"/>
    <w:rsid w:val="00DD4159"/>
    <w:rsid w:val="00E942C0"/>
    <w:rsid w:val="00ED4A20"/>
    <w:rsid w:val="00ED7F5C"/>
    <w:rsid w:val="00F10781"/>
    <w:rsid w:val="00F503E4"/>
    <w:rsid w:val="00F51F55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07A8"/>
  <w15:chartTrackingRefBased/>
  <w15:docId w15:val="{0EBA3485-43F2-4924-B9E0-DA9E67A4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F5C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477C"/>
    <w:pPr>
      <w:spacing w:after="0" w:line="240" w:lineRule="auto"/>
    </w:pPr>
    <w:rPr>
      <w:kern w:val="2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64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7C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7C"/>
    <w:rPr>
      <w:b/>
      <w:bCs/>
      <w:kern w:val="2"/>
      <w:sz w:val="20"/>
      <w:szCs w:val="20"/>
      <w:lang w:val="en-GB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DD41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mart</dc:creator>
  <cp:keywords/>
  <dc:description/>
  <cp:lastModifiedBy>Elisa Martello</cp:lastModifiedBy>
  <cp:revision>55</cp:revision>
  <dcterms:created xsi:type="dcterms:W3CDTF">2024-04-23T13:18:00Z</dcterms:created>
  <dcterms:modified xsi:type="dcterms:W3CDTF">2024-07-08T11:58:00Z</dcterms:modified>
</cp:coreProperties>
</file>